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09" w:rsidRDefault="000B1F09" w:rsidP="000B1F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</w:t>
      </w: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thologic stage </w:t>
      </w:r>
      <w:r w:rsidR="008D6F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tribution </w:t>
      </w: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>of the LUAD patients according to the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dominant histologic subtypes</w:t>
      </w:r>
    </w:p>
    <w:tbl>
      <w:tblPr>
        <w:tblpPr w:leftFromText="180" w:rightFromText="180" w:vertAnchor="text" w:horzAnchor="margin" w:tblpY="188"/>
        <w:tblW w:w="14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1559"/>
        <w:gridCol w:w="1418"/>
        <w:gridCol w:w="1417"/>
        <w:gridCol w:w="1418"/>
        <w:gridCol w:w="1417"/>
        <w:gridCol w:w="1559"/>
        <w:gridCol w:w="1560"/>
        <w:gridCol w:w="1275"/>
        <w:gridCol w:w="1211"/>
      </w:tblGrid>
      <w:tr w:rsidR="000B1F09" w:rsidRPr="00926449" w:rsidTr="00423EF6">
        <w:trPr>
          <w:trHeight w:val="556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Predominant LUAD Subtyp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215)</w:t>
            </w:r>
          </w:p>
        </w:tc>
        <w:tc>
          <w:tcPr>
            <w:tcW w:w="1418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A</w:t>
            </w:r>
          </w:p>
          <w:p w:rsidR="000B1F09" w:rsidRPr="00E22751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50)</w:t>
            </w:r>
          </w:p>
        </w:tc>
        <w:tc>
          <w:tcPr>
            <w:tcW w:w="1417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B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22)</w:t>
            </w:r>
          </w:p>
        </w:tc>
        <w:tc>
          <w:tcPr>
            <w:tcW w:w="1418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IA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6)</w:t>
            </w:r>
          </w:p>
        </w:tc>
        <w:tc>
          <w:tcPr>
            <w:tcW w:w="1417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IB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4)</w:t>
            </w:r>
          </w:p>
        </w:tc>
        <w:tc>
          <w:tcPr>
            <w:tcW w:w="1559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 xml:space="preserve">Stage </w:t>
            </w:r>
            <w:proofErr w:type="spellStart"/>
            <w:r w:rsidRPr="00926449">
              <w:rPr>
                <w:rFonts w:ascii="Times New Roman" w:hAnsi="Times New Roman" w:cs="Times New Roman"/>
                <w:bCs/>
                <w:sz w:val="22"/>
              </w:rPr>
              <w:t>ⅢA</w:t>
            </w:r>
            <w:proofErr w:type="spellEnd"/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24)</w:t>
            </w:r>
          </w:p>
        </w:tc>
        <w:tc>
          <w:tcPr>
            <w:tcW w:w="1560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IIB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3)</w:t>
            </w:r>
          </w:p>
        </w:tc>
        <w:tc>
          <w:tcPr>
            <w:tcW w:w="1275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tage IV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13)</w:t>
            </w:r>
          </w:p>
        </w:tc>
        <w:tc>
          <w:tcPr>
            <w:tcW w:w="1211" w:type="dxa"/>
            <w:vAlign w:val="center"/>
          </w:tcPr>
          <w:p w:rsidR="000B1F09" w:rsidRDefault="000B1F09" w:rsidP="00423EF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NA</w:t>
            </w:r>
          </w:p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(n=93)</w:t>
            </w:r>
          </w:p>
        </w:tc>
      </w:tr>
      <w:tr w:rsidR="000B1F09" w:rsidRPr="00926449" w:rsidTr="00423EF6">
        <w:trPr>
          <w:trHeight w:val="556"/>
        </w:trPr>
        <w:tc>
          <w:tcPr>
            <w:tcW w:w="14923" w:type="dxa"/>
            <w:gridSpan w:val="10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0B1F09" w:rsidRPr="00926449" w:rsidRDefault="000B1F09" w:rsidP="00423EF6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 w:hint="eastAsia"/>
                <w:sz w:val="22"/>
              </w:rPr>
              <w:t>Pre-invasive subtype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 xml:space="preserve">Adenocarcinoma </w:t>
            </w:r>
            <w:r w:rsidRPr="00926449">
              <w:rPr>
                <w:rFonts w:ascii="Times New Roman" w:hAnsi="Times New Roman" w:cs="Times New Roman"/>
                <w:bCs/>
                <w:i/>
                <w:sz w:val="22"/>
              </w:rPr>
              <w:t>in situ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4.4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2.3%)</w:t>
            </w:r>
          </w:p>
        </w:tc>
      </w:tr>
      <w:tr w:rsidR="000B1F09" w:rsidRPr="00926449" w:rsidTr="00423EF6">
        <w:trPr>
          <w:trHeight w:val="304"/>
        </w:trPr>
        <w:tc>
          <w:tcPr>
            <w:tcW w:w="14923" w:type="dxa"/>
            <w:gridSpan w:val="10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 w:hint="eastAsia"/>
                <w:sz w:val="22"/>
              </w:rPr>
              <w:t>Minimally invasive subtype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Minimally invasiv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.7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.5%)</w:t>
            </w:r>
          </w:p>
        </w:tc>
      </w:tr>
      <w:tr w:rsidR="000B1F09" w:rsidRPr="00926449" w:rsidTr="00423EF6">
        <w:trPr>
          <w:trHeight w:val="304"/>
        </w:trPr>
        <w:tc>
          <w:tcPr>
            <w:tcW w:w="14923" w:type="dxa"/>
            <w:gridSpan w:val="10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 w:hint="eastAsia"/>
                <w:sz w:val="22"/>
              </w:rPr>
              <w:t>Invasive subtype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Acina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4.4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6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3.6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.0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2.5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3.3%)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.7%)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.7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Solid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1.2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3.6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.0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.0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3.3%)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.7%)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.7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Enteric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0.2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6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8.2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0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6.7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.2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6449">
              <w:rPr>
                <w:rFonts w:ascii="Times New Roman" w:hAnsi="Times New Roman" w:cs="Times New Roman"/>
                <w:bCs/>
                <w:sz w:val="22"/>
              </w:rPr>
              <w:t>Lepidic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8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0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5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6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Papillary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8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8.2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6.7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3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.7%)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6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Invasive Mucinou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6.5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5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.0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3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3.3%)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.5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26449">
              <w:rPr>
                <w:rFonts w:ascii="Times New Roman" w:hAnsi="Times New Roman" w:cs="Times New Roman"/>
                <w:bCs/>
                <w:sz w:val="22"/>
              </w:rPr>
              <w:t>Micropapillary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.6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3.3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0.8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.4%)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Colloid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7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0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3.6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.0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2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Fetal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9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B1F09" w:rsidRPr="00926449" w:rsidTr="00423EF6">
        <w:trPr>
          <w:trHeight w:val="304"/>
        </w:trPr>
        <w:tc>
          <w:tcPr>
            <w:tcW w:w="208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bCs/>
                <w:sz w:val="22"/>
              </w:rPr>
              <w:t>Unknow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0.7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0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3.6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.2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76.9%)</w:t>
            </w:r>
          </w:p>
        </w:tc>
        <w:tc>
          <w:tcPr>
            <w:tcW w:w="1211" w:type="dxa"/>
            <w:vAlign w:val="bottom"/>
          </w:tcPr>
          <w:p w:rsidR="000B1F09" w:rsidRPr="00926449" w:rsidRDefault="000B1F09" w:rsidP="00423E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6%)</w:t>
            </w:r>
          </w:p>
        </w:tc>
      </w:tr>
    </w:tbl>
    <w:p w:rsidR="000B1F09" w:rsidRPr="00F04882" w:rsidRDefault="000B1F09" w:rsidP="000B1F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B1F09" w:rsidRPr="00F04882" w:rsidSect="0095575A">
          <w:pgSz w:w="16838" w:h="11906" w:orient="landscape" w:code="9"/>
          <w:pgMar w:top="720" w:right="720" w:bottom="720" w:left="720" w:header="851" w:footer="992" w:gutter="0"/>
          <w:cols w:space="720"/>
          <w:docGrid w:type="lines" w:linePitch="312"/>
        </w:sectPr>
      </w:pPr>
    </w:p>
    <w:p w:rsidR="0095575A" w:rsidRDefault="00B33497" w:rsidP="00F048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B1F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r w:rsidR="000B1F09"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thologic stage </w:t>
      </w:r>
      <w:r w:rsidR="008D6F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tribution </w:t>
      </w:r>
      <w:r w:rsidR="000B1F09"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LUSC patients according to the </w:t>
      </w:r>
      <w:r w:rsidR="000B1F09">
        <w:rPr>
          <w:rFonts w:ascii="Times New Roman" w:hAnsi="Times New Roman" w:cs="Times New Roman"/>
          <w:color w:val="000000" w:themeColor="text1"/>
          <w:sz w:val="24"/>
          <w:szCs w:val="24"/>
        </w:rPr>
        <w:t>predominant histologic subtypes</w:t>
      </w:r>
    </w:p>
    <w:tbl>
      <w:tblPr>
        <w:tblpPr w:leftFromText="180" w:rightFromText="180" w:vertAnchor="text" w:horzAnchor="margin" w:tblpY="188"/>
        <w:tblW w:w="14988" w:type="dxa"/>
        <w:tblInd w:w="-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1559"/>
        <w:gridCol w:w="1418"/>
        <w:gridCol w:w="1417"/>
        <w:gridCol w:w="1418"/>
        <w:gridCol w:w="1417"/>
        <w:gridCol w:w="1559"/>
        <w:gridCol w:w="1560"/>
        <w:gridCol w:w="1275"/>
        <w:gridCol w:w="1276"/>
      </w:tblGrid>
      <w:tr w:rsidR="000B1F09" w:rsidRPr="00926449" w:rsidTr="000B1F09">
        <w:trPr>
          <w:trHeight w:val="556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Predominant LUSC Subtype</w:t>
            </w:r>
          </w:p>
        </w:tc>
        <w:tc>
          <w:tcPr>
            <w:tcW w:w="1559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Total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0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A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B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IA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IB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 xml:space="preserve">Stage </w:t>
            </w:r>
            <w:proofErr w:type="spellStart"/>
            <w:r w:rsidRPr="00926449">
              <w:rPr>
                <w:rFonts w:ascii="Times New Roman" w:hAnsi="Times New Roman" w:cs="Times New Roman"/>
                <w:sz w:val="22"/>
              </w:rPr>
              <w:t>ⅢA</w:t>
            </w:r>
            <w:proofErr w:type="spellEnd"/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IIB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Stage IV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0B1F0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NA</w:t>
            </w:r>
          </w:p>
          <w:p w:rsidR="00745489" w:rsidRPr="00926449" w:rsidRDefault="0074548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 w:rsidR="00AC1A8B">
              <w:rPr>
                <w:rFonts w:ascii="Times New Roman" w:hAnsi="Times New Roman" w:cs="Times New Roman" w:hint="eastAsia"/>
                <w:sz w:val="22"/>
              </w:rPr>
              <w:t>4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B1F09" w:rsidRPr="00926449" w:rsidTr="008C3BA8">
        <w:trPr>
          <w:trHeight w:val="556"/>
        </w:trPr>
        <w:tc>
          <w:tcPr>
            <w:tcW w:w="14988" w:type="dxa"/>
            <w:gridSpan w:val="10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26449">
              <w:rPr>
                <w:rFonts w:ascii="Times New Roman" w:hAnsi="Times New Roman" w:cs="Times New Roman" w:hint="eastAsia"/>
                <w:sz w:val="22"/>
              </w:rPr>
              <w:t>Pre-invasive subtype</w:t>
            </w:r>
          </w:p>
        </w:tc>
      </w:tr>
      <w:tr w:rsidR="000B1F09" w:rsidRPr="00926449" w:rsidTr="000B1F09">
        <w:trPr>
          <w:trHeight w:val="304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 xml:space="preserve">Squamous cell carcinoma </w:t>
            </w:r>
            <w:r w:rsidRPr="00926449">
              <w:rPr>
                <w:rFonts w:ascii="Times New Roman" w:hAnsi="Times New Roman" w:cs="Times New Roman"/>
                <w:i/>
                <w:sz w:val="22"/>
              </w:rPr>
              <w:t>in situ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6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B1F09" w:rsidRPr="00926449" w:rsidTr="003231D7">
        <w:trPr>
          <w:trHeight w:val="304"/>
        </w:trPr>
        <w:tc>
          <w:tcPr>
            <w:tcW w:w="14988" w:type="dxa"/>
            <w:gridSpan w:val="10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 w:hint="eastAsia"/>
                <w:sz w:val="22"/>
              </w:rPr>
              <w:t>Invasive subtypes</w:t>
            </w:r>
          </w:p>
        </w:tc>
      </w:tr>
      <w:tr w:rsidR="000B1F09" w:rsidRPr="00926449" w:rsidTr="000B1F09">
        <w:trPr>
          <w:trHeight w:val="304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Basaloid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8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7.8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6.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0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9.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AC1A8B">
              <w:rPr>
                <w:rFonts w:ascii="Times New Roman" w:hAnsi="Times New Roman" w:cs="Times New Roman" w:hint="eastAsia"/>
                <w:sz w:val="22"/>
              </w:rPr>
              <w:t>4.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</w:tr>
      <w:tr w:rsidR="000B1F09" w:rsidRPr="00926449" w:rsidTr="000B1F09">
        <w:trPr>
          <w:trHeight w:val="304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Keratinizing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40.8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6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40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0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1.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45.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62.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6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AC1A8B">
              <w:rPr>
                <w:rFonts w:ascii="Times New Roman" w:hAnsi="Times New Roman" w:cs="Times New Roman" w:hint="eastAsia"/>
                <w:sz w:val="22"/>
              </w:rPr>
              <w:t>47.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</w:tr>
      <w:tr w:rsidR="000B1F09" w:rsidRPr="00926449" w:rsidTr="000B1F09">
        <w:trPr>
          <w:trHeight w:val="304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Non-keratinizing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6.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6.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0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6.4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12.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AC1A8B">
              <w:rPr>
                <w:rFonts w:ascii="Times New Roman" w:hAnsi="Times New Roman" w:cs="Times New Roman" w:hint="eastAsia"/>
                <w:sz w:val="22"/>
              </w:rPr>
              <w:t>27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</w:tr>
      <w:tr w:rsidR="000B1F09" w:rsidRPr="00926449" w:rsidTr="000B1F09">
        <w:trPr>
          <w:trHeight w:val="304"/>
        </w:trPr>
        <w:tc>
          <w:tcPr>
            <w:tcW w:w="2089" w:type="dxa"/>
            <w:vAlign w:val="bottom"/>
          </w:tcPr>
          <w:p w:rsidR="000B1F09" w:rsidRPr="00926449" w:rsidRDefault="000B1F09" w:rsidP="000B1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4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6.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4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40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8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2.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17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9.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25.0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60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2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66.7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5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1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30121">
              <w:rPr>
                <w:rFonts w:ascii="Times New Roman" w:hAnsi="Times New Roman" w:cs="Times New Roman" w:hint="eastAsia"/>
                <w:sz w:val="22"/>
              </w:rPr>
              <w:t>33.3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6" w:type="dxa"/>
            <w:vAlign w:val="bottom"/>
          </w:tcPr>
          <w:p w:rsidR="000B1F09" w:rsidRPr="00926449" w:rsidRDefault="000B1F09" w:rsidP="000B1F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6449">
              <w:rPr>
                <w:rFonts w:ascii="Times New Roman" w:hAnsi="Times New Roman" w:cs="Times New Roman"/>
                <w:sz w:val="22"/>
              </w:rPr>
              <w:t>9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AC1A8B">
              <w:rPr>
                <w:rFonts w:ascii="Times New Roman" w:hAnsi="Times New Roman" w:cs="Times New Roman" w:hint="eastAsia"/>
                <w:sz w:val="22"/>
              </w:rPr>
              <w:t>20.5</w:t>
            </w:r>
            <w:r w:rsidR="00745489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</w:tr>
    </w:tbl>
    <w:p w:rsidR="00F04882" w:rsidRPr="00F04882" w:rsidRDefault="00F04882" w:rsidP="00F048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04882" w:rsidRPr="00F04882" w:rsidSect="0095575A">
          <w:pgSz w:w="16838" w:h="11906" w:orient="landscape" w:code="9"/>
          <w:pgMar w:top="720" w:right="720" w:bottom="720" w:left="720" w:header="851" w:footer="992" w:gutter="0"/>
          <w:cols w:space="720"/>
          <w:docGrid w:type="lines" w:linePitch="312"/>
        </w:sectPr>
      </w:pPr>
    </w:p>
    <w:p w:rsidR="00B33497" w:rsidRPr="00926449" w:rsidRDefault="00B33497" w:rsidP="00B334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A647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3</w:t>
      </w: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>. Summary of concurrent and rare somatic mutations in oncogen</w:t>
      </w:r>
      <w:r w:rsidR="0046191B">
        <w:rPr>
          <w:rFonts w:ascii="Times New Roman" w:hAnsi="Times New Roman" w:cs="Times New Roman"/>
          <w:color w:val="000000" w:themeColor="text1"/>
          <w:sz w:val="24"/>
          <w:szCs w:val="24"/>
        </w:rPr>
        <w:t>ic genes found in LUAD patients</w:t>
      </w:r>
      <w:bookmarkStart w:id="0" w:name="_GoBack"/>
      <w:bookmarkEnd w:id="0"/>
    </w:p>
    <w:tbl>
      <w:tblPr>
        <w:tblpPr w:leftFromText="180" w:rightFromText="180" w:vertAnchor="text" w:horzAnchor="margin" w:tblpY="185"/>
        <w:tblW w:w="13325" w:type="dxa"/>
        <w:tblLook w:val="04A0" w:firstRow="1" w:lastRow="0" w:firstColumn="1" w:lastColumn="0" w:noHBand="0" w:noVBand="1"/>
      </w:tblPr>
      <w:tblGrid>
        <w:gridCol w:w="1389"/>
        <w:gridCol w:w="1000"/>
        <w:gridCol w:w="3580"/>
        <w:gridCol w:w="5200"/>
        <w:gridCol w:w="2156"/>
      </w:tblGrid>
      <w:tr w:rsidR="00A51E69" w:rsidRPr="00926449" w:rsidTr="00A51E69">
        <w:trPr>
          <w:trHeight w:val="34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BF0EFE" w:rsidP="00A51E6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Mutation </w:t>
            </w:r>
            <w:r w:rsidRPr="0092644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t</w:t>
            </w:r>
            <w:r w:rsidR="00A51E69"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ype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omatic mutatio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llele frequency</w:t>
            </w:r>
          </w:p>
        </w:tc>
      </w:tr>
      <w:tr w:rsidR="00A51E69" w:rsidRPr="00926449" w:rsidTr="00A51E69">
        <w:trPr>
          <w:trHeight w:val="375"/>
        </w:trPr>
        <w:tc>
          <w:tcPr>
            <w:tcW w:w="13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 concurrent mutations in a single known oncogenic gene</w:t>
            </w:r>
          </w:p>
        </w:tc>
      </w:tr>
      <w:tr w:rsidR="00A51E69" w:rsidRPr="00926449" w:rsidTr="00A51E69">
        <w:trPr>
          <w:trHeight w:val="328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00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415DD0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M_005228.3(EGFR):c.2303G&gt;T(p.Ser768Ile)</w:t>
            </w:r>
            <w:r w:rsidR="00CE6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%</w:t>
            </w:r>
          </w:p>
        </w:tc>
      </w:tr>
      <w:tr w:rsidR="00A51E69" w:rsidRPr="00926449" w:rsidTr="00A51E69">
        <w:trPr>
          <w:trHeight w:val="404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415DD0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M_005228.3(EGFR):c.2512C&gt;G(p.Leu838Val)</w:t>
            </w:r>
            <w:r w:rsidR="00CE6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%</w:t>
            </w:r>
          </w:p>
        </w:tc>
      </w:tr>
      <w:tr w:rsidR="00A51E69" w:rsidRPr="00926449" w:rsidTr="00A51E69">
        <w:trPr>
          <w:trHeight w:val="282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9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33360.3(KRAS):c.37G&gt;T(p.Gly13Cys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4%</w:t>
            </w:r>
          </w:p>
        </w:tc>
      </w:tr>
      <w:tr w:rsidR="00A51E69" w:rsidRPr="00926449" w:rsidTr="00A51E69">
        <w:trPr>
          <w:trHeight w:val="245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33360.3(KRAS):c.34G&gt;T(p.Gly12Cys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%</w:t>
            </w:r>
          </w:p>
        </w:tc>
      </w:tr>
      <w:tr w:rsidR="00A51E69" w:rsidRPr="00926449" w:rsidTr="00A51E69">
        <w:trPr>
          <w:trHeight w:val="300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E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6-RET(C1:R12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</w:tr>
      <w:tr w:rsidR="00A51E69" w:rsidRPr="00926449" w:rsidTr="00A51E69">
        <w:trPr>
          <w:trHeight w:val="300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E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415DD0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CSER2-RET(C3:R12)</w:t>
            </w:r>
            <w:r w:rsidR="00CE690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7%</w:t>
            </w:r>
          </w:p>
        </w:tc>
      </w:tr>
      <w:tr w:rsidR="00A51E69" w:rsidRPr="00926449" w:rsidTr="00A51E69">
        <w:trPr>
          <w:trHeight w:val="285"/>
        </w:trPr>
        <w:tc>
          <w:tcPr>
            <w:tcW w:w="13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2 concurrent mutations in 2 different known oncogenic genes</w:t>
            </w:r>
          </w:p>
        </w:tc>
      </w:tr>
      <w:tr w:rsidR="00A51E69" w:rsidRPr="00926449" w:rsidTr="00A51E69">
        <w:trPr>
          <w:trHeight w:val="362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0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</w:tr>
      <w:tr w:rsidR="00A51E69" w:rsidRPr="00926449" w:rsidTr="00A51E69">
        <w:trPr>
          <w:trHeight w:val="296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33360.3(KRAS):c.183A&gt;C(p.Gln61His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%</w:t>
            </w:r>
          </w:p>
        </w:tc>
      </w:tr>
      <w:tr w:rsidR="00A51E69" w:rsidRPr="00926449" w:rsidTr="00A51E69">
        <w:trPr>
          <w:trHeight w:val="386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0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p gaine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321.2(RB1):c.2488A&gt;T(p.Arg830*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%</w:t>
            </w:r>
          </w:p>
        </w:tc>
      </w:tr>
      <w:tr w:rsidR="00A51E69" w:rsidRPr="00926449" w:rsidTr="00A51E69">
        <w:trPr>
          <w:trHeight w:val="420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p gaine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46.5(TP53):c.892G&gt;T(p.Glu298*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%</w:t>
            </w:r>
          </w:p>
        </w:tc>
      </w:tr>
      <w:tr w:rsidR="00A51E69" w:rsidRPr="00926449" w:rsidTr="00A51E69">
        <w:trPr>
          <w:trHeight w:val="270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0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156G&gt;C(p.Gly719Ala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A51E69" w:rsidRPr="00926449" w:rsidTr="00A51E69">
        <w:trPr>
          <w:trHeight w:val="374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09631C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</w:tr>
      <w:tr w:rsidR="00A51E69" w:rsidRPr="00926449" w:rsidTr="00A51E69">
        <w:trPr>
          <w:trHeight w:val="408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%</w:t>
            </w:r>
          </w:p>
        </w:tc>
      </w:tr>
      <w:tr w:rsidR="00A51E69" w:rsidRPr="00926449" w:rsidTr="00A51E69">
        <w:trPr>
          <w:trHeight w:val="414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448.3(ERBB2):c.929C&gt;T(p.Ser310Phe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%</w:t>
            </w:r>
          </w:p>
        </w:tc>
      </w:tr>
      <w:tr w:rsidR="00A51E69" w:rsidRPr="00926449" w:rsidTr="00A51E69">
        <w:trPr>
          <w:trHeight w:val="420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0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%</w:t>
            </w:r>
          </w:p>
        </w:tc>
      </w:tr>
      <w:tr w:rsidR="00A51E69" w:rsidRPr="00926449" w:rsidTr="00A51E69">
        <w:trPr>
          <w:trHeight w:val="412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448.3(ERBB2):c.929C&gt;T(p.Ser310Phe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%</w:t>
            </w:r>
          </w:p>
        </w:tc>
      </w:tr>
      <w:tr w:rsidR="00A51E69" w:rsidRPr="00926449" w:rsidTr="00A51E69">
        <w:trPr>
          <w:trHeight w:val="418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0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%</w:t>
            </w:r>
          </w:p>
        </w:tc>
      </w:tr>
      <w:tr w:rsidR="00A51E69" w:rsidRPr="00926449" w:rsidTr="00A51E69">
        <w:trPr>
          <w:trHeight w:val="423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09631C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  <w:r w:rsidR="00A51E69"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1E69" w:rsidRPr="00926449" w:rsidTr="00A51E69">
        <w:trPr>
          <w:trHeight w:val="416"/>
        </w:trPr>
        <w:tc>
          <w:tcPr>
            <w:tcW w:w="13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00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%</w:t>
            </w:r>
          </w:p>
        </w:tc>
      </w:tr>
      <w:tr w:rsidR="00A51E69" w:rsidRPr="00926449" w:rsidTr="00A51E69">
        <w:trPr>
          <w:trHeight w:val="408"/>
        </w:trPr>
        <w:tc>
          <w:tcPr>
            <w:tcW w:w="13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A51E69" w:rsidP="00A51E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1E69" w:rsidRPr="00926449" w:rsidRDefault="0009631C" w:rsidP="00A51E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</w:t>
            </w:r>
            <w:r w:rsidR="00A51E69"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F7D12" w:rsidRPr="00926449" w:rsidRDefault="009F7D12" w:rsidP="00985517">
      <w:pPr>
        <w:widowControl/>
        <w:jc w:val="left"/>
        <w:rPr>
          <w:rFonts w:ascii="Times New Roman" w:hAnsi="Times New Roman" w:cs="Times New Roman"/>
          <w:sz w:val="22"/>
        </w:rPr>
      </w:pPr>
    </w:p>
    <w:p w:rsidR="009F7D12" w:rsidRPr="00926449" w:rsidRDefault="009F7D12" w:rsidP="00985517">
      <w:pPr>
        <w:widowControl/>
        <w:jc w:val="left"/>
        <w:rPr>
          <w:rFonts w:ascii="Times New Roman" w:hAnsi="Times New Roman" w:cs="Times New Roman"/>
          <w:sz w:val="22"/>
        </w:rPr>
      </w:pPr>
    </w:p>
    <w:p w:rsidR="00A51E69" w:rsidRPr="00926449" w:rsidRDefault="00A51E69">
      <w:pPr>
        <w:widowControl/>
        <w:jc w:val="left"/>
        <w:rPr>
          <w:rFonts w:ascii="Times New Roman" w:hAnsi="Times New Roman" w:cs="Times New Roman"/>
          <w:sz w:val="22"/>
        </w:rPr>
      </w:pPr>
      <w:r w:rsidRPr="00926449">
        <w:rPr>
          <w:rFonts w:ascii="Times New Roman" w:hAnsi="Times New Roman" w:cs="Times New Roman"/>
          <w:sz w:val="22"/>
        </w:rPr>
        <w:br w:type="page"/>
      </w:r>
    </w:p>
    <w:p w:rsidR="00A51E69" w:rsidRPr="00926449" w:rsidRDefault="00A647E7" w:rsidP="0098551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able S3</w:t>
      </w:r>
      <w:r w:rsidR="00A51E69" w:rsidRPr="00926449">
        <w:rPr>
          <w:rFonts w:ascii="Times New Roman" w:hAnsi="Times New Roman" w:cs="Times New Roman" w:hint="eastAsia"/>
          <w:sz w:val="22"/>
        </w:rPr>
        <w:t xml:space="preserve"> continued</w:t>
      </w:r>
    </w:p>
    <w:tbl>
      <w:tblPr>
        <w:tblW w:w="13325" w:type="dxa"/>
        <w:tblLayout w:type="fixed"/>
        <w:tblLook w:val="04A0" w:firstRow="1" w:lastRow="0" w:firstColumn="1" w:lastColumn="0" w:noHBand="0" w:noVBand="1"/>
      </w:tblPr>
      <w:tblGrid>
        <w:gridCol w:w="1442"/>
        <w:gridCol w:w="968"/>
        <w:gridCol w:w="3544"/>
        <w:gridCol w:w="5245"/>
        <w:gridCol w:w="2126"/>
      </w:tblGrid>
      <w:tr w:rsidR="00D67BA9" w:rsidRPr="00926449" w:rsidTr="004C2FC2">
        <w:trPr>
          <w:trHeight w:val="57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utation Typ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omatic mut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llele frequency</w:t>
            </w:r>
          </w:p>
        </w:tc>
      </w:tr>
      <w:tr w:rsidR="00D67BA9" w:rsidRPr="00926449" w:rsidTr="004C2FC2">
        <w:trPr>
          <w:trHeight w:val="285"/>
        </w:trPr>
        <w:tc>
          <w:tcPr>
            <w:tcW w:w="13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 concurrent mutations in 2 or 3 known oncogenic genes</w:t>
            </w:r>
          </w:p>
        </w:tc>
      </w:tr>
      <w:tr w:rsidR="00D67BA9" w:rsidRPr="00926449" w:rsidTr="004C2FC2">
        <w:trPr>
          <w:trHeight w:val="340"/>
        </w:trPr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09631C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  <w:r w:rsidR="00D67BA9"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7BA9" w:rsidRPr="00926449" w:rsidTr="004C2FC2">
        <w:trPr>
          <w:trHeight w:val="300"/>
        </w:trPr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3-TACC3(F17:T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2%</w:t>
            </w:r>
          </w:p>
        </w:tc>
      </w:tr>
      <w:tr w:rsidR="00D67BA9" w:rsidRPr="00926449" w:rsidTr="004C2FC2">
        <w:trPr>
          <w:trHeight w:val="365"/>
        </w:trPr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 varia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573T&gt;G(p.Leu858Ar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8%</w:t>
            </w:r>
          </w:p>
        </w:tc>
      </w:tr>
      <w:tr w:rsidR="00D67BA9" w:rsidRPr="00926449" w:rsidTr="004C2FC2">
        <w:trPr>
          <w:trHeight w:val="412"/>
        </w:trPr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09631C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</w:t>
            </w:r>
            <w:r w:rsidR="00D67BA9"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7BA9" w:rsidRPr="00926449" w:rsidTr="004C2FC2">
        <w:trPr>
          <w:trHeight w:val="615"/>
        </w:trPr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sruptive </w:t>
            </w:r>
            <w:proofErr w:type="spellStart"/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rame</w:t>
            </w:r>
            <w:proofErr w:type="spellEnd"/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le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28.3(EGFR):c.2235_2249del(p.Glu746_Ala750de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5%</w:t>
            </w:r>
          </w:p>
        </w:tc>
      </w:tr>
      <w:tr w:rsidR="00D67BA9" w:rsidRPr="00926449" w:rsidTr="004C2FC2">
        <w:trPr>
          <w:trHeight w:val="356"/>
        </w:trPr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 amplific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09631C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</w:t>
            </w:r>
            <w:r w:rsidR="00D67BA9"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7BA9" w:rsidRPr="00926449" w:rsidTr="004C2FC2">
        <w:trPr>
          <w:trHeight w:val="285"/>
        </w:trPr>
        <w:tc>
          <w:tcPr>
            <w:tcW w:w="133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ingle rare mutation in known oncogenic gene</w:t>
            </w:r>
          </w:p>
        </w:tc>
      </w:tr>
      <w:tr w:rsidR="00D67BA9" w:rsidRPr="00926449" w:rsidTr="004C2FC2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00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RG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4-NRG1(C6:N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%</w:t>
            </w:r>
          </w:p>
        </w:tc>
      </w:tr>
      <w:tr w:rsidR="00D67BA9" w:rsidRPr="00926449" w:rsidTr="004C2FC2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RG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4-NRG1(C6:N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%</w:t>
            </w:r>
          </w:p>
        </w:tc>
      </w:tr>
      <w:tr w:rsidR="00D67BA9" w:rsidRPr="00926449" w:rsidTr="004C2FC2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RG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4-NRG1(C7:N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%</w:t>
            </w:r>
          </w:p>
        </w:tc>
      </w:tr>
      <w:tr w:rsidR="00D67BA9" w:rsidRPr="00926449" w:rsidTr="004C2FC2">
        <w:trPr>
          <w:trHeight w:val="298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 genomic rearrangem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321.2(RB1):exon25-27cn_d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%</w:t>
            </w:r>
          </w:p>
        </w:tc>
      </w:tr>
      <w:tr w:rsidR="00D67BA9" w:rsidRPr="00926449" w:rsidTr="004C2FC2">
        <w:trPr>
          <w:trHeight w:val="9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sruptive </w:t>
            </w:r>
            <w:proofErr w:type="spellStart"/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rame</w:t>
            </w:r>
            <w:proofErr w:type="spellEnd"/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ser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1532E3" w:rsidRDefault="00D67BA9" w:rsidP="00D67B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532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M_004333.4(BRAF):c.1509_1517dupAGTACTCAG(p.Arg506_Lys507insValLeuArg)</w:t>
            </w:r>
            <w:r w:rsidR="00CE6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A9" w:rsidRPr="00926449" w:rsidRDefault="00D67BA9" w:rsidP="00D67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%</w:t>
            </w:r>
          </w:p>
        </w:tc>
      </w:tr>
    </w:tbl>
    <w:p w:rsidR="00D67BA9" w:rsidRPr="00926449" w:rsidRDefault="00C850E5" w:rsidP="00985517">
      <w:pPr>
        <w:widowControl/>
        <w:jc w:val="left"/>
        <w:rPr>
          <w:rFonts w:ascii="Times New Roman" w:hAnsi="Times New Roman" w:cs="Times New Roman"/>
          <w:sz w:val="22"/>
        </w:rPr>
      </w:pPr>
      <w:r w:rsidRPr="00926449">
        <w:rPr>
          <w:rFonts w:ascii="Times New Roman" w:hAnsi="Times New Roman" w:cs="Times New Roman" w:hint="eastAsia"/>
          <w:sz w:val="22"/>
        </w:rPr>
        <w:t>* Somatic mutations in bold are rare mutations</w:t>
      </w:r>
    </w:p>
    <w:p w:rsidR="00710510" w:rsidRPr="00926449" w:rsidRDefault="00710510">
      <w:pPr>
        <w:widowControl/>
        <w:jc w:val="left"/>
        <w:rPr>
          <w:rFonts w:ascii="Times New Roman" w:hAnsi="Times New Roman" w:cs="Times New Roman"/>
          <w:sz w:val="22"/>
        </w:rPr>
      </w:pPr>
      <w:r w:rsidRPr="00926449">
        <w:rPr>
          <w:rFonts w:ascii="Times New Roman" w:hAnsi="Times New Roman" w:cs="Times New Roman"/>
          <w:sz w:val="22"/>
        </w:rPr>
        <w:br w:type="page"/>
      </w:r>
    </w:p>
    <w:p w:rsidR="00710510" w:rsidRPr="00926449" w:rsidRDefault="00710510" w:rsidP="00710510">
      <w:pPr>
        <w:widowControl/>
        <w:jc w:val="left"/>
        <w:rPr>
          <w:rFonts w:ascii="Times New Roman" w:hAnsi="Times New Roman" w:cs="Times New Roman"/>
          <w:sz w:val="22"/>
        </w:rPr>
        <w:sectPr w:rsidR="00710510" w:rsidRPr="00926449" w:rsidSect="00710510">
          <w:pgSz w:w="16838" w:h="11906" w:orient="landscape" w:code="9"/>
          <w:pgMar w:top="720" w:right="720" w:bottom="720" w:left="720" w:header="851" w:footer="992" w:gutter="0"/>
          <w:cols w:space="720"/>
          <w:docGrid w:type="lines" w:linePitch="312"/>
        </w:sectPr>
      </w:pPr>
    </w:p>
    <w:p w:rsidR="00B33497" w:rsidRPr="00926449" w:rsidRDefault="00B33497" w:rsidP="00B334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A647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4</w:t>
      </w: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264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K</w:t>
      </w:r>
      <w:r w:rsidRPr="00926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sions detected in 1</w:t>
      </w:r>
      <w:r w:rsidR="005A47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461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from our cohort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1258"/>
        <w:gridCol w:w="1402"/>
        <w:gridCol w:w="1843"/>
        <w:gridCol w:w="2976"/>
        <w:gridCol w:w="1985"/>
      </w:tblGrid>
      <w:tr w:rsidR="00474C47" w:rsidRPr="00926449" w:rsidTr="00BC021F">
        <w:trPr>
          <w:trHeight w:val="60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C47" w:rsidRPr="00926449" w:rsidRDefault="00474C47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 I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4C47" w:rsidRPr="00926449" w:rsidRDefault="00474C47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stologic sub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C47" w:rsidRPr="00926449" w:rsidRDefault="00474C47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ALK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ion partner gen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C47" w:rsidRPr="00926449" w:rsidRDefault="00474C47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nt fusion posi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C47" w:rsidRPr="00926449" w:rsidRDefault="00474C47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 Frequency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E22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007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E22751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E2275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E227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; Ex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E22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030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3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0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004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0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5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415DD0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ERBB4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0051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415DD0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RR20A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Pr="008B4B7F" w:rsidRDefault="00C76ADE" w:rsidP="009D323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415DD0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415DD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RHOB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60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02D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EXOC6B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78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602DFD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602D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TN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0%</w:t>
            </w:r>
          </w:p>
        </w:tc>
      </w:tr>
      <w:tr w:rsidR="00C76ADE" w:rsidRPr="00926449" w:rsidTr="009D3230">
        <w:trPr>
          <w:trHeight w:val="300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9D3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0049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6ADE" w:rsidRDefault="00C76ADE" w:rsidP="009D3230">
            <w:pPr>
              <w:jc w:val="center"/>
            </w:pPr>
            <w:r w:rsidRPr="008B4B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ML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0%</w:t>
            </w:r>
          </w:p>
        </w:tc>
      </w:tr>
      <w:tr w:rsidR="00C76ADE" w:rsidRPr="00926449" w:rsidTr="001532E3">
        <w:trPr>
          <w:trHeight w:val="300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left w:val="nil"/>
              <w:right w:val="single" w:sz="4" w:space="0" w:color="auto"/>
            </w:tcBorders>
          </w:tcPr>
          <w:p w:rsidR="00C76ADE" w:rsidRDefault="00C76ADE" w:rsidP="00BC021F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602DFD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602D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ACVR1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; Intr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0%</w:t>
            </w:r>
          </w:p>
        </w:tc>
      </w:tr>
      <w:tr w:rsidR="00C76ADE" w:rsidRPr="00926449" w:rsidTr="001532E3">
        <w:trPr>
          <w:trHeight w:val="300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76ADE" w:rsidRDefault="00C76ADE" w:rsidP="001532E3"/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602DFD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602DF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TACR1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genic; Exon</w:t>
            </w:r>
            <w:r w:rsidRPr="0092644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DE" w:rsidRPr="00926449" w:rsidRDefault="00C76ADE" w:rsidP="001532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6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0%</w:t>
            </w:r>
          </w:p>
        </w:tc>
      </w:tr>
    </w:tbl>
    <w:p w:rsidR="00710510" w:rsidRPr="00926449" w:rsidRDefault="00710510" w:rsidP="00710510">
      <w:pPr>
        <w:widowControl/>
        <w:jc w:val="left"/>
        <w:rPr>
          <w:rFonts w:ascii="Times New Roman" w:hAnsi="Times New Roman" w:cs="Times New Roman"/>
          <w:sz w:val="22"/>
        </w:rPr>
      </w:pPr>
      <w:r w:rsidRPr="00926449">
        <w:rPr>
          <w:rFonts w:ascii="Times New Roman" w:hAnsi="Times New Roman" w:cs="Times New Roman" w:hint="eastAsia"/>
          <w:sz w:val="22"/>
        </w:rPr>
        <w:t xml:space="preserve">* </w:t>
      </w:r>
      <w:proofErr w:type="gramStart"/>
      <w:r w:rsidRPr="00926449">
        <w:rPr>
          <w:rFonts w:ascii="Times New Roman" w:hAnsi="Times New Roman" w:cs="Times New Roman" w:hint="eastAsia"/>
          <w:sz w:val="22"/>
        </w:rPr>
        <w:t>genes</w:t>
      </w:r>
      <w:proofErr w:type="gramEnd"/>
      <w:r w:rsidRPr="00926449">
        <w:rPr>
          <w:rFonts w:ascii="Times New Roman" w:hAnsi="Times New Roman" w:cs="Times New Roman" w:hint="eastAsia"/>
          <w:sz w:val="22"/>
        </w:rPr>
        <w:t xml:space="preserve"> in </w:t>
      </w:r>
      <w:r w:rsidRPr="00CE6904">
        <w:rPr>
          <w:rFonts w:ascii="Times New Roman" w:hAnsi="Times New Roman" w:cs="Times New Roman" w:hint="eastAsia"/>
          <w:b/>
          <w:sz w:val="22"/>
        </w:rPr>
        <w:t>bold</w:t>
      </w:r>
      <w:r w:rsidRPr="00926449">
        <w:rPr>
          <w:rFonts w:ascii="Times New Roman" w:hAnsi="Times New Roman" w:cs="Times New Roman" w:hint="eastAsia"/>
          <w:sz w:val="22"/>
        </w:rPr>
        <w:t xml:space="preserve"> are unreported </w:t>
      </w:r>
      <w:r w:rsidRPr="00926449">
        <w:rPr>
          <w:rFonts w:ascii="Times New Roman" w:hAnsi="Times New Roman" w:cs="Times New Roman" w:hint="eastAsia"/>
          <w:i/>
          <w:sz w:val="22"/>
        </w:rPr>
        <w:t>ALK</w:t>
      </w:r>
      <w:r w:rsidRPr="00926449">
        <w:rPr>
          <w:rFonts w:ascii="Times New Roman" w:hAnsi="Times New Roman" w:cs="Times New Roman" w:hint="eastAsia"/>
          <w:sz w:val="22"/>
        </w:rPr>
        <w:t xml:space="preserve"> fusion partner genes</w:t>
      </w:r>
    </w:p>
    <w:p w:rsidR="00D67BA9" w:rsidRPr="00926449" w:rsidRDefault="00D67BA9" w:rsidP="00985517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D67BA9" w:rsidRPr="00926449" w:rsidSect="00710510">
      <w:pgSz w:w="11906" w:h="16838" w:code="9"/>
      <w:pgMar w:top="720" w:right="720" w:bottom="720" w:left="72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E42" w:rsidRDefault="00F50E42" w:rsidP="00987FDD">
      <w:r>
        <w:separator/>
      </w:r>
    </w:p>
  </w:endnote>
  <w:endnote w:type="continuationSeparator" w:id="0">
    <w:p w:rsidR="00F50E42" w:rsidRDefault="00F50E42" w:rsidP="00987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E42" w:rsidRDefault="00F50E42" w:rsidP="00987FDD">
      <w:r>
        <w:separator/>
      </w:r>
    </w:p>
  </w:footnote>
  <w:footnote w:type="continuationSeparator" w:id="0">
    <w:p w:rsidR="00F50E42" w:rsidRDefault="00F50E42" w:rsidP="00987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NDM3MjczszAwNTNR0lEKTi0uzszPAykwNKsFAMmxGkwtAAAA"/>
  </w:docVars>
  <w:rsids>
    <w:rsidRoot w:val="00CD46BD"/>
    <w:rsid w:val="00025170"/>
    <w:rsid w:val="0009631C"/>
    <w:rsid w:val="000B1F09"/>
    <w:rsid w:val="000C33DA"/>
    <w:rsid w:val="000E44FF"/>
    <w:rsid w:val="001532E3"/>
    <w:rsid w:val="001B1545"/>
    <w:rsid w:val="001E43C9"/>
    <w:rsid w:val="002363E7"/>
    <w:rsid w:val="00240B83"/>
    <w:rsid w:val="002A025C"/>
    <w:rsid w:val="002A0BC3"/>
    <w:rsid w:val="002B2456"/>
    <w:rsid w:val="002B499A"/>
    <w:rsid w:val="002B670D"/>
    <w:rsid w:val="0030535D"/>
    <w:rsid w:val="00336C99"/>
    <w:rsid w:val="00400B14"/>
    <w:rsid w:val="00415DD0"/>
    <w:rsid w:val="0046191B"/>
    <w:rsid w:val="00474C47"/>
    <w:rsid w:val="004965D9"/>
    <w:rsid w:val="004B0E90"/>
    <w:rsid w:val="004C2FC2"/>
    <w:rsid w:val="00504CA2"/>
    <w:rsid w:val="00544C49"/>
    <w:rsid w:val="00552D0F"/>
    <w:rsid w:val="005A0C5F"/>
    <w:rsid w:val="005A2926"/>
    <w:rsid w:val="005A472E"/>
    <w:rsid w:val="005F63F9"/>
    <w:rsid w:val="00602DFD"/>
    <w:rsid w:val="00630C41"/>
    <w:rsid w:val="00681ABD"/>
    <w:rsid w:val="006D636B"/>
    <w:rsid w:val="006E56EC"/>
    <w:rsid w:val="00703F5C"/>
    <w:rsid w:val="007065A1"/>
    <w:rsid w:val="00710510"/>
    <w:rsid w:val="00732390"/>
    <w:rsid w:val="00745489"/>
    <w:rsid w:val="00773121"/>
    <w:rsid w:val="00786466"/>
    <w:rsid w:val="007F44DE"/>
    <w:rsid w:val="00822EEA"/>
    <w:rsid w:val="00862C55"/>
    <w:rsid w:val="008D6F45"/>
    <w:rsid w:val="008E3430"/>
    <w:rsid w:val="008F54B9"/>
    <w:rsid w:val="00926449"/>
    <w:rsid w:val="00930121"/>
    <w:rsid w:val="0095575A"/>
    <w:rsid w:val="00985517"/>
    <w:rsid w:val="00987FDD"/>
    <w:rsid w:val="009920CD"/>
    <w:rsid w:val="009A64B5"/>
    <w:rsid w:val="009D3230"/>
    <w:rsid w:val="009E7DEA"/>
    <w:rsid w:val="009F7D12"/>
    <w:rsid w:val="00A15B40"/>
    <w:rsid w:val="00A50677"/>
    <w:rsid w:val="00A51E69"/>
    <w:rsid w:val="00A647E7"/>
    <w:rsid w:val="00A64B5B"/>
    <w:rsid w:val="00AC1A8B"/>
    <w:rsid w:val="00B00AE8"/>
    <w:rsid w:val="00B16019"/>
    <w:rsid w:val="00B33497"/>
    <w:rsid w:val="00B93A73"/>
    <w:rsid w:val="00BC021F"/>
    <w:rsid w:val="00BF0EFE"/>
    <w:rsid w:val="00C76ADE"/>
    <w:rsid w:val="00C850E5"/>
    <w:rsid w:val="00CD46BD"/>
    <w:rsid w:val="00CE6904"/>
    <w:rsid w:val="00D056D7"/>
    <w:rsid w:val="00D65804"/>
    <w:rsid w:val="00D67BA9"/>
    <w:rsid w:val="00DB34A3"/>
    <w:rsid w:val="00DD0C89"/>
    <w:rsid w:val="00DF3C83"/>
    <w:rsid w:val="00E22751"/>
    <w:rsid w:val="00E331A4"/>
    <w:rsid w:val="00E71B75"/>
    <w:rsid w:val="00EC39C2"/>
    <w:rsid w:val="00F04882"/>
    <w:rsid w:val="00F21E93"/>
    <w:rsid w:val="00F26F3A"/>
    <w:rsid w:val="00F50E42"/>
    <w:rsid w:val="00F750A5"/>
    <w:rsid w:val="00F80CC3"/>
    <w:rsid w:val="00F83BAE"/>
    <w:rsid w:val="00FB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FDD"/>
    <w:rPr>
      <w:sz w:val="18"/>
      <w:szCs w:val="18"/>
    </w:rPr>
  </w:style>
  <w:style w:type="paragraph" w:styleId="a5">
    <w:name w:val="List Paragraph"/>
    <w:basedOn w:val="a"/>
    <w:uiPriority w:val="34"/>
    <w:qFormat/>
    <w:rsid w:val="0077312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FDD"/>
    <w:rPr>
      <w:sz w:val="18"/>
      <w:szCs w:val="18"/>
    </w:rPr>
  </w:style>
  <w:style w:type="paragraph" w:styleId="a5">
    <w:name w:val="List Paragraph"/>
    <w:basedOn w:val="a"/>
    <w:uiPriority w:val="34"/>
    <w:qFormat/>
    <w:rsid w:val="007731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5</Pages>
  <Words>792</Words>
  <Characters>4518</Characters>
  <Application>Microsoft Office Word</Application>
  <DocSecurity>0</DocSecurity>
  <Lines>37</Lines>
  <Paragraphs>10</Paragraphs>
  <ScaleCrop>false</ScaleCrop>
  <Company>SCCM-CAS-SH</Company>
  <LinksUpToDate>false</LinksUpToDate>
  <CharactersWithSpaces>5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65</cp:revision>
  <dcterms:created xsi:type="dcterms:W3CDTF">2018-07-19T07:33:00Z</dcterms:created>
  <dcterms:modified xsi:type="dcterms:W3CDTF">2019-08-30T01:21:00Z</dcterms:modified>
</cp:coreProperties>
</file>